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F662E" w14:textId="77777777" w:rsidR="003111CF" w:rsidRDefault="003111CF">
      <w:bookmarkStart w:id="0" w:name="_GoBack"/>
      <w:bookmarkEnd w:id="0"/>
    </w:p>
    <w:p w14:paraId="5F5FE2CE" w14:textId="77777777" w:rsidR="00547C66" w:rsidRDefault="00547C66" w:rsidP="00547C66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7C8CD3F2" w14:textId="5F2BEDDC" w:rsidR="00547C66" w:rsidRPr="00547C66" w:rsidRDefault="00547C66" w:rsidP="00547C66">
      <w:pPr>
        <w:spacing w:after="0" w:line="360" w:lineRule="auto"/>
        <w:rPr>
          <w:rStyle w:val="IntenseEmphasis"/>
          <w:rFonts w:cs="Arial"/>
          <w:b/>
          <w:bCs/>
          <w:i w:val="0"/>
          <w:iCs/>
          <w:color w:val="auto"/>
          <w:szCs w:val="20"/>
        </w:rPr>
      </w:pP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 xml:space="preserve">Table S1. Detransformed mean daily catches (transformed means ± </w:t>
      </w:r>
      <w:r w:rsidR="00EE200F">
        <w:rPr>
          <w:rStyle w:val="IntenseEmphasis"/>
          <w:rFonts w:cs="Arial"/>
          <w:b/>
          <w:bCs/>
          <w:i w:val="0"/>
          <w:iCs/>
          <w:color w:val="auto"/>
          <w:szCs w:val="20"/>
        </w:rPr>
        <w:t>standard error</w:t>
      </w: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 xml:space="preserve">s in brackets) of </w:t>
      </w:r>
      <w:r w:rsidRPr="00547C66">
        <w:rPr>
          <w:rStyle w:val="IntenseEmphasis"/>
          <w:rFonts w:cs="Arial"/>
          <w:b/>
          <w:bCs/>
          <w:iCs/>
          <w:color w:val="auto"/>
          <w:szCs w:val="20"/>
        </w:rPr>
        <w:t>G. f. fuscipes</w:t>
      </w: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 xml:space="preserve"> and </w:t>
      </w:r>
      <w:r w:rsidRPr="00547C66">
        <w:rPr>
          <w:rStyle w:val="IntenseEmphasis"/>
          <w:rFonts w:cs="Arial"/>
          <w:b/>
          <w:bCs/>
          <w:iCs/>
          <w:color w:val="auto"/>
          <w:szCs w:val="20"/>
        </w:rPr>
        <w:t>G. tachinoides</w:t>
      </w:r>
      <w:r w:rsidRPr="00547C66">
        <w:rPr>
          <w:rStyle w:val="IntenseEmphasis"/>
          <w:rFonts w:cs="Arial"/>
          <w:b/>
          <w:bCs/>
          <w:i w:val="0"/>
          <w:iCs/>
          <w:color w:val="auto"/>
          <w:szCs w:val="20"/>
        </w:rPr>
        <w:t xml:space="preserve"> with unbaited and POCA-baited devices </w:t>
      </w:r>
    </w:p>
    <w:p w14:paraId="41ABE652" w14:textId="77777777" w:rsidR="00547C66" w:rsidRPr="002E22F0" w:rsidRDefault="00547C66" w:rsidP="00547C66">
      <w:pPr>
        <w:rPr>
          <w:rStyle w:val="IntenseEmphasis"/>
          <w:rFonts w:cs="Arial"/>
          <w:bCs/>
          <w:i w:val="0"/>
          <w:iCs/>
          <w:szCs w:val="20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1221"/>
        <w:gridCol w:w="1221"/>
        <w:gridCol w:w="1490"/>
        <w:gridCol w:w="1490"/>
        <w:gridCol w:w="1490"/>
        <w:gridCol w:w="1490"/>
      </w:tblGrid>
      <w:tr w:rsidR="00547C66" w:rsidRPr="00FC31E0" w14:paraId="6C03ECAE" w14:textId="77777777" w:rsidTr="00E465F8">
        <w:trPr>
          <w:trHeight w:val="283"/>
        </w:trPr>
        <w:tc>
          <w:tcPr>
            <w:tcW w:w="0" w:type="auto"/>
            <w:vAlign w:val="center"/>
          </w:tcPr>
          <w:p w14:paraId="7AAFB7E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2FB44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24A04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wet season</w:t>
            </w:r>
          </w:p>
        </w:tc>
        <w:tc>
          <w:tcPr>
            <w:tcW w:w="0" w:type="auto"/>
            <w:vAlign w:val="center"/>
          </w:tcPr>
          <w:p w14:paraId="07248C8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2F98E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dry season</w:t>
            </w:r>
          </w:p>
        </w:tc>
        <w:tc>
          <w:tcPr>
            <w:tcW w:w="0" w:type="auto"/>
            <w:vAlign w:val="center"/>
          </w:tcPr>
          <w:p w14:paraId="5D0A379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33C47DBB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B1F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Dev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3A2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Blue 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ED9E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unba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ACA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P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B4A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unba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DAA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POCA</w:t>
            </w:r>
          </w:p>
        </w:tc>
      </w:tr>
      <w:tr w:rsidR="00547C66" w:rsidRPr="00FC31E0" w14:paraId="2A70B64E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3DD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i/>
                <w:sz w:val="16"/>
                <w:szCs w:val="16"/>
              </w:rPr>
              <w:t>G. f. fusc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F87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7A4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99D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99F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602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47C66" w:rsidRPr="00FC31E0" w14:paraId="6403D298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8FE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41E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CCA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2AC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22E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04F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47C66" w:rsidRPr="00FC31E0" w14:paraId="166C0873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011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Bico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8A1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CA8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3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61±0.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BD8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3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63±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0DB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7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06±0.3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68D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2.8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55±0.301)</w:t>
            </w:r>
          </w:p>
        </w:tc>
      </w:tr>
      <w:tr w:rsidR="00547C66" w:rsidRPr="00FC31E0" w14:paraId="33EB1743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D42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CF9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C966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2.0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09±0.2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5F8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3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61±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B3A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7.5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a  </w:t>
            </w:r>
            <w:r w:rsidRPr="00FC31E0">
              <w:rPr>
                <w:rFonts w:ascii="Arial" w:hAnsi="Arial" w:cs="Arial"/>
                <w:sz w:val="16"/>
                <w:szCs w:val="16"/>
              </w:rPr>
              <w:t>(2.01±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4105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9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24±0.313)</w:t>
            </w:r>
          </w:p>
        </w:tc>
      </w:tr>
      <w:tr w:rsidR="00547C66" w:rsidRPr="00FC31E0" w14:paraId="13717A8F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32E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arget 1.5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2E9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47E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96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4.57±0.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063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77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4.35±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6CB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5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4.01±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5DF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9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91±0.250)</w:t>
            </w:r>
          </w:p>
        </w:tc>
      </w:tr>
      <w:tr w:rsidR="00547C66" w:rsidRPr="00FC31E0" w14:paraId="7D924559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868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0ED4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209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92.2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4.52±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886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1.0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93±0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ECC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9.8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91±0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8821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9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91±0.257)</w:t>
            </w:r>
          </w:p>
        </w:tc>
      </w:tr>
      <w:tr w:rsidR="00547C66" w:rsidRPr="00FC31E0" w14:paraId="4E2E5C5A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679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A44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666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796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15A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67D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4BAC45B5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B9D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Bico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627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741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B8C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A8B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3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37±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58B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07±0.220)</w:t>
            </w:r>
          </w:p>
        </w:tc>
      </w:tr>
      <w:tr w:rsidR="00547C66" w:rsidRPr="00FC31E0" w14:paraId="79CEF9C1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0E9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940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026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CB7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731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3.6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27±0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118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0.99±0.188)</w:t>
            </w:r>
          </w:p>
        </w:tc>
      </w:tr>
      <w:tr w:rsidR="00547C66" w:rsidRPr="00FC31E0" w14:paraId="2973F43E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4F6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Pyrami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310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E69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89B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47A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.0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38±0.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125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3.1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15±0.210)</w:t>
            </w:r>
          </w:p>
        </w:tc>
      </w:tr>
      <w:tr w:rsidR="00547C66" w:rsidRPr="00FC31E0" w14:paraId="58A2D69F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B76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C6A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0B9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FFA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70C1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48±0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182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.6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0.94±0.228)</w:t>
            </w:r>
          </w:p>
        </w:tc>
      </w:tr>
      <w:tr w:rsidR="00547C66" w:rsidRPr="00FC31E0" w14:paraId="2FDE8091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07EC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arget 1 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CA38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9EF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994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4FA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68±0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C330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69±0.239)</w:t>
            </w:r>
          </w:p>
        </w:tc>
      </w:tr>
      <w:tr w:rsidR="00547C66" w:rsidRPr="00FC31E0" w14:paraId="5D9D50C2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F92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ACD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urqu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226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682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18C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FC31E0">
              <w:rPr>
                <w:rFonts w:ascii="Arial" w:hAnsi="Arial" w:cs="Arial"/>
                <w:sz w:val="16"/>
                <w:szCs w:val="16"/>
              </w:rPr>
              <w:t>1.73±0.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7E5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7.5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02±0.193)</w:t>
            </w:r>
          </w:p>
        </w:tc>
      </w:tr>
      <w:tr w:rsidR="00547C66" w:rsidRPr="00FC31E0" w14:paraId="241429A8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0B4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E673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2FC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D97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AF96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EDC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536B37C1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E76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Bico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237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908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6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86±0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42C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0.3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33±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1E9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681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608593AC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D06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arget 1 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47A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65E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32.6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48±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2A2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0.4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92±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501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5D5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0EA0E0D4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F13F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96F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7BA4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33.3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50±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0A5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0.2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69±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45B5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2C3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35B7B93E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CF20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Film only 1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DB9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D97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4.1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40±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BCB7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6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92±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9672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3E5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19F658F4" w14:textId="77777777" w:rsidTr="00E465F8">
        <w:trPr>
          <w:trHeight w:val="28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625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i/>
                <w:sz w:val="16"/>
                <w:szCs w:val="16"/>
              </w:rPr>
              <w:t>G. tachin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C06F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02C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3AB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A2E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058702D5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44BC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b/>
                <w:sz w:val="16"/>
                <w:szCs w:val="16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ADB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77D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DF8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534B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92E5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605E6C95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5C3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Bico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F56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9CE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12.5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53±0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290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9.7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28±0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D21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CE8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6B1E71D6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71E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Monocon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D30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B101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7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2.06±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42E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6.9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93±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C74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E3A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23DF3523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009A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Target 1 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D01E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stand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BCE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7.2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30±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D7F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3.1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3.14±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D83B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28AD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7C66" w:rsidRPr="00FC31E0" w14:paraId="40A89B11" w14:textId="77777777" w:rsidTr="00E465F8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53B6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Film only 1m</w:t>
            </w:r>
            <w:r w:rsidRPr="00FC31E0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3859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6FE5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2.8  (1.03±0.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7B8F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FC31E0">
              <w:rPr>
                <w:rFonts w:ascii="Arial" w:hAnsi="Arial" w:cs="Arial"/>
                <w:sz w:val="16"/>
                <w:szCs w:val="16"/>
              </w:rPr>
              <w:t>5.5</w:t>
            </w:r>
            <w:r w:rsidRPr="00FC31E0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 </w:t>
            </w:r>
            <w:r w:rsidRPr="00FC31E0">
              <w:rPr>
                <w:rFonts w:ascii="Arial" w:hAnsi="Arial" w:cs="Arial"/>
                <w:sz w:val="16"/>
                <w:szCs w:val="16"/>
              </w:rPr>
              <w:t>(1.70±0.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9EED8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C2C3" w14:textId="77777777" w:rsidR="00547C66" w:rsidRPr="00FC31E0" w:rsidRDefault="00547C66" w:rsidP="00E465F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F51A80E" w14:textId="77777777" w:rsidR="00547C66" w:rsidRDefault="00547C66" w:rsidP="00547C66">
      <w:pPr>
        <w:rPr>
          <w:rStyle w:val="IntenseEmphasis"/>
          <w:rFonts w:cs="Arial"/>
          <w:b/>
          <w:bCs/>
          <w:i w:val="0"/>
          <w:iCs/>
          <w:szCs w:val="20"/>
        </w:rPr>
      </w:pPr>
    </w:p>
    <w:sectPr w:rsidR="00547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C66"/>
    <w:rsid w:val="00072B54"/>
    <w:rsid w:val="00143A72"/>
    <w:rsid w:val="003111CF"/>
    <w:rsid w:val="00547C66"/>
    <w:rsid w:val="00DC3EDD"/>
    <w:rsid w:val="00DD014B"/>
    <w:rsid w:val="00DD04ED"/>
    <w:rsid w:val="00EE2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0611EE"/>
  <w15:docId w15:val="{C69CE53E-491A-4278-A7D1-AF7B7EBE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7C66"/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uiPriority w:val="99"/>
    <w:qFormat/>
    <w:rsid w:val="00547C66"/>
    <w:rPr>
      <w:rFonts w:ascii="Arial" w:hAnsi="Arial"/>
      <w:i/>
      <w:color w:val="0033CC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0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00F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McMullin</dc:creator>
  <cp:lastModifiedBy>Caitlin McComb</cp:lastModifiedBy>
  <cp:revision>2</cp:revision>
  <dcterms:created xsi:type="dcterms:W3CDTF">2014-11-06T18:55:00Z</dcterms:created>
  <dcterms:modified xsi:type="dcterms:W3CDTF">2014-11-06T18:55:00Z</dcterms:modified>
</cp:coreProperties>
</file>